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DF6" w:rsidRDefault="00167DF6">
      <w:pPr>
        <w:rPr>
          <w:rFonts w:ascii="Candara" w:hAnsi="Candara"/>
          <w:b/>
        </w:rPr>
      </w:pPr>
      <w:bookmarkStart w:id="0" w:name="_GoBack"/>
      <w:bookmarkEnd w:id="0"/>
      <w:r>
        <w:rPr>
          <w:rFonts w:ascii="Candara" w:hAnsi="Candara"/>
          <w:b/>
        </w:rPr>
        <w:t>KIDNEY RECIPIENTS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597A15" w:rsidRPr="00597A15" w:rsidTr="00597A15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 xml:space="preserve">Female recipients </w:t>
            </w:r>
          </w:p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0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5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,3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3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,1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3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2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12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29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4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,8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,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2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2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28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21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9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4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,1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6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8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3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2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5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5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2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1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,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5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68,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7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8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1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8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9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1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26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5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2,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6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8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BDD6EE" w:themeFill="accent1" w:themeFillTint="66"/>
            <w:noWrap/>
            <w:vAlign w:val="bottom"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Kidney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</w:t>
            </w:r>
          </w:p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 xml:space="preserve"> %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0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5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,3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9,3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0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0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,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9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8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,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7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3,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,6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5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9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1,1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,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1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2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0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7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1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,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2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8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83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6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3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5,4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,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,8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7,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64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5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4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8,7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9,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42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7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94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9,0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,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1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4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</w:tr>
      <w:tr w:rsidR="00597A15" w:rsidRPr="00597A15" w:rsidTr="00597A1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2,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597A15" w:rsidRPr="00597A15" w:rsidRDefault="00597A15" w:rsidP="00597A15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597A15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</w:tbl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</w:p>
    <w:p w:rsidR="00597A15" w:rsidRDefault="00597A15">
      <w:pPr>
        <w:rPr>
          <w:rFonts w:ascii="Candara" w:hAnsi="Candara"/>
          <w:b/>
        </w:rPr>
      </w:pPr>
      <w:r>
        <w:rPr>
          <w:rFonts w:ascii="Candara" w:hAnsi="Candara"/>
          <w:b/>
        </w:rPr>
        <w:lastRenderedPageBreak/>
        <w:t>LIVER RECIPIENTS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D408AD" w:rsidRPr="00D408AD" w:rsidTr="00D408AD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1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8,3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1,3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5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1,9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4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26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8,2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17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5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5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0,2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8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3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9,8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7,4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5,2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5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5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4,8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,4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2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7,4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3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7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6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iver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0,8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1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,4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5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,8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2,3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3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8,3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7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2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5,8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2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6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6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1,5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9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7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,6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97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1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40,7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88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7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3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7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26,1</w:t>
            </w:r>
          </w:p>
        </w:tc>
      </w:tr>
      <w:tr w:rsidR="00D408AD" w:rsidRPr="00D408AD" w:rsidTr="00D408A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D408A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408AD" w:rsidRPr="00D408AD" w:rsidRDefault="00D408AD" w:rsidP="00D408A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D408AD" w:rsidRDefault="00D408AD">
      <w:pPr>
        <w:rPr>
          <w:rFonts w:ascii="Candara" w:hAnsi="Candara"/>
          <w:b/>
        </w:rPr>
      </w:pPr>
    </w:p>
    <w:p w:rsidR="00167DF6" w:rsidRDefault="00167DF6">
      <w:pPr>
        <w:rPr>
          <w:rFonts w:ascii="Candara" w:hAnsi="Candara"/>
          <w:b/>
        </w:rPr>
      </w:pPr>
    </w:p>
    <w:p w:rsidR="00D02D4E" w:rsidRDefault="00D02D4E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</w:p>
    <w:p w:rsidR="00D408AD" w:rsidRDefault="00D408AD">
      <w:pPr>
        <w:rPr>
          <w:rFonts w:ascii="Candara" w:hAnsi="Candara"/>
          <w:b/>
        </w:rPr>
      </w:pPr>
      <w:r>
        <w:rPr>
          <w:rFonts w:ascii="Candara" w:hAnsi="Candara"/>
          <w:b/>
        </w:rPr>
        <w:lastRenderedPageBreak/>
        <w:t>HEART RECIPIENTS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0B1D0A" w:rsidRPr="000B1D0A" w:rsidTr="000B1D0A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Heart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,9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7,4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,9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5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6,2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8,5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7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5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9,7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6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1,6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6,7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4,4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2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9,2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5,1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6,7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,2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5,7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4,5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7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BDD6EE" w:themeFill="accent1" w:themeFillTint="66"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Heart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8,9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3,5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0,9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,8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4,5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6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6,1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1,8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9,3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1,1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0,5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2,6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3,0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59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0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1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0,7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23,1</w:t>
            </w:r>
          </w:p>
        </w:tc>
      </w:tr>
      <w:tr w:rsidR="000B1D0A" w:rsidRPr="000B1D0A" w:rsidTr="000B1D0A">
        <w:trPr>
          <w:trHeight w:val="300"/>
        </w:trPr>
        <w:tc>
          <w:tcPr>
            <w:tcW w:w="2200" w:type="dxa"/>
            <w:shd w:val="clear" w:color="auto" w:fill="auto"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0B1D0A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0B1D0A" w:rsidRPr="000B1D0A" w:rsidRDefault="000B1D0A" w:rsidP="000B1D0A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</w:p>
    <w:p w:rsidR="000B1D0A" w:rsidRDefault="000B1D0A">
      <w:pPr>
        <w:rPr>
          <w:rFonts w:ascii="Candara" w:hAnsi="Candara"/>
          <w:b/>
        </w:rPr>
      </w:pPr>
      <w:r>
        <w:rPr>
          <w:rFonts w:ascii="Candara" w:hAnsi="Candara"/>
          <w:b/>
        </w:rPr>
        <w:lastRenderedPageBreak/>
        <w:t>LUNG RECIPIENTS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785C6D" w:rsidRPr="00785C6D" w:rsidTr="00785C6D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ung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7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0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8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Lung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4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0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5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Venezue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0B1D0A" w:rsidRDefault="000B1D0A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  <w:r>
        <w:rPr>
          <w:rFonts w:ascii="Candara" w:hAnsi="Candara"/>
          <w:b/>
        </w:rPr>
        <w:lastRenderedPageBreak/>
        <w:t>PANCREAS RECIPIENTS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785C6D" w:rsidRPr="00785C6D" w:rsidTr="00785C6D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ancreas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6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ancreas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8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5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1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2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</w:p>
    <w:p w:rsidR="00785C6D" w:rsidRDefault="00785C6D">
      <w:pPr>
        <w:rPr>
          <w:rFonts w:ascii="Candara" w:hAnsi="Candara"/>
          <w:b/>
        </w:rPr>
      </w:pPr>
      <w:r>
        <w:rPr>
          <w:rFonts w:ascii="Candara" w:hAnsi="Candara"/>
          <w:b/>
        </w:rPr>
        <w:lastRenderedPageBreak/>
        <w:t>PATIENTS TRANSPLANTED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80"/>
        <w:gridCol w:w="2020"/>
        <w:gridCol w:w="1420"/>
        <w:gridCol w:w="1900"/>
        <w:gridCol w:w="1800"/>
      </w:tblGrid>
      <w:tr w:rsidR="00785C6D" w:rsidRPr="00785C6D" w:rsidTr="00785C6D">
        <w:trPr>
          <w:trHeight w:val="900"/>
        </w:trPr>
        <w:tc>
          <w:tcPr>
            <w:tcW w:w="22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atients tx pmp</w:t>
            </w:r>
          </w:p>
        </w:tc>
        <w:tc>
          <w:tcPr>
            <w:tcW w:w="19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8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0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3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8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5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8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1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18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0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5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4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2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7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2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8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5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3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9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5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1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62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1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6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3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4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4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7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5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0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8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20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Total number of patients transplanted</w:t>
            </w:r>
          </w:p>
        </w:tc>
        <w:tc>
          <w:tcPr>
            <w:tcW w:w="142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atients tx pmp</w:t>
            </w:r>
          </w:p>
        </w:tc>
        <w:tc>
          <w:tcPr>
            <w:tcW w:w="19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n</w:t>
            </w:r>
          </w:p>
        </w:tc>
        <w:tc>
          <w:tcPr>
            <w:tcW w:w="1800" w:type="dxa"/>
            <w:shd w:val="clear" w:color="auto" w:fill="BDD6EE" w:themeFill="accent1" w:themeFillTint="66"/>
            <w:noWrap/>
            <w:vAlign w:val="bottom"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 recipients %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1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9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5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1,6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7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4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5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5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4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9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1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9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4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6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0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5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7,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6,3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4,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1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3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4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7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,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5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6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6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8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7,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9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,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7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9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4,7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9,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499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4,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9,2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4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16,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45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,0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19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56,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8,8</w:t>
            </w:r>
          </w:p>
        </w:tc>
      </w:tr>
      <w:tr w:rsidR="00785C6D" w:rsidRPr="00785C6D" w:rsidTr="00785C6D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85C6D" w:rsidRPr="00785C6D" w:rsidRDefault="00785C6D" w:rsidP="00785C6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785C6D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</w:tr>
    </w:tbl>
    <w:p w:rsidR="00785C6D" w:rsidRPr="00D02D4E" w:rsidRDefault="00785C6D">
      <w:pPr>
        <w:rPr>
          <w:rFonts w:ascii="Candara" w:hAnsi="Candara"/>
          <w:b/>
        </w:rPr>
      </w:pPr>
    </w:p>
    <w:sectPr w:rsidR="00785C6D" w:rsidRPr="00D02D4E" w:rsidSect="00D02D4E">
      <w:footerReference w:type="default" r:id="rId6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3E1" w:rsidRDefault="00E173E1" w:rsidP="00D02D4E">
      <w:pPr>
        <w:spacing w:after="0" w:line="240" w:lineRule="auto"/>
      </w:pPr>
      <w:r>
        <w:separator/>
      </w:r>
    </w:p>
  </w:endnote>
  <w:endnote w:type="continuationSeparator" w:id="0">
    <w:p w:rsidR="00E173E1" w:rsidRDefault="00E173E1" w:rsidP="00D02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2707943"/>
      <w:docPartObj>
        <w:docPartGallery w:val="Page Numbers (Bottom of Page)"/>
        <w:docPartUnique/>
      </w:docPartObj>
    </w:sdtPr>
    <w:sdtEndPr/>
    <w:sdtContent>
      <w:p w:rsidR="00415780" w:rsidRDefault="0041578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281">
          <w:rPr>
            <w:noProof/>
          </w:rPr>
          <w:t>12</w:t>
        </w:r>
        <w:r>
          <w:fldChar w:fldCharType="end"/>
        </w:r>
      </w:p>
    </w:sdtContent>
  </w:sdt>
  <w:p w:rsidR="00415780" w:rsidRDefault="0041578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3E1" w:rsidRDefault="00E173E1" w:rsidP="00D02D4E">
      <w:pPr>
        <w:spacing w:after="0" w:line="240" w:lineRule="auto"/>
      </w:pPr>
      <w:r>
        <w:separator/>
      </w:r>
    </w:p>
  </w:footnote>
  <w:footnote w:type="continuationSeparator" w:id="0">
    <w:p w:rsidR="00E173E1" w:rsidRDefault="00E173E1" w:rsidP="00D02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917"/>
    <w:rsid w:val="000B1D0A"/>
    <w:rsid w:val="000D1917"/>
    <w:rsid w:val="00167DF6"/>
    <w:rsid w:val="003B780D"/>
    <w:rsid w:val="003C3AFE"/>
    <w:rsid w:val="00415780"/>
    <w:rsid w:val="004D7281"/>
    <w:rsid w:val="00597A15"/>
    <w:rsid w:val="005E5234"/>
    <w:rsid w:val="00785C6D"/>
    <w:rsid w:val="00D02D4E"/>
    <w:rsid w:val="00D408AD"/>
    <w:rsid w:val="00E1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791964-028B-4063-B92D-2EA26E8F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0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2D4E"/>
  </w:style>
  <w:style w:type="paragraph" w:styleId="Pidipagina">
    <w:name w:val="footer"/>
    <w:basedOn w:val="Normale"/>
    <w:link w:val="PidipaginaCarattere"/>
    <w:uiPriority w:val="99"/>
    <w:unhideWhenUsed/>
    <w:rsid w:val="00D02D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69</Words>
  <Characters>11799</Characters>
  <Application>Microsoft Office Word</Application>
  <DocSecurity>0</DocSecurity>
  <Lines>98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llo Durán, Beatriz</dc:creator>
  <cp:keywords/>
  <dc:description/>
  <cp:lastModifiedBy>Emanuele</cp:lastModifiedBy>
  <cp:revision>2</cp:revision>
  <dcterms:created xsi:type="dcterms:W3CDTF">2022-03-28T17:38:00Z</dcterms:created>
  <dcterms:modified xsi:type="dcterms:W3CDTF">2022-03-28T17:38:00Z</dcterms:modified>
</cp:coreProperties>
</file>